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3 </w:t>
      </w:r>
      <w:r>
        <w:rPr>
          <w:rFonts w:cs="Arial" w:ascii="Arial" w:hAnsi="Arial"/>
        </w:rPr>
        <w:t>Cox regression analysis of different time-to-event clinical traits and the 24 selected genes</w:t>
      </w:r>
      <w:r>
        <w:rPr>
          <w:rFonts w:cs="Arial" w:ascii="Arial" w:hAnsi="Arial"/>
        </w:rPr>
        <w:t>, as well as interactions between the 24 genes</w:t>
      </w:r>
      <w:r>
        <w:rPr>
          <w:rFonts w:cs="Arial" w:ascii="Arial" w:hAnsi="Arial"/>
        </w:rPr>
        <w:t>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2090"/>
        <w:gridCol w:w="3402"/>
        <w:gridCol w:w="993"/>
      </w:tblGrid>
      <w:tr>
        <w:trPr>
          <w:trHeight w:val="584" w:hRule="atLeast"/>
        </w:trPr>
        <w:tc>
          <w:tcPr>
            <w:tcW w:w="19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isk factor </w:t>
            </w:r>
          </w:p>
        </w:tc>
        <w:tc>
          <w:tcPr>
            <w:tcW w:w="209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ificant Predictor</w:t>
            </w:r>
          </w:p>
        </w:tc>
        <w:tc>
          <w:tcPr>
            <w:tcW w:w="340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azard Ratio 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-value </w:t>
            </w:r>
          </w:p>
        </w:tc>
      </w:tr>
      <w:tr>
        <w:trPr>
          <w:trHeight w:val="584" w:hRule="atLeast"/>
        </w:trPr>
        <w:tc>
          <w:tcPr>
            <w:tcW w:w="198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INA*PTK2 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6 (1.277,7.365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1 </w:t>
            </w:r>
          </w:p>
        </w:tc>
      </w:tr>
      <w:tr>
        <w:trPr>
          <w:trHeight w:val="584" w:hRule="atLeast"/>
        </w:trPr>
        <w:tc>
          <w:tcPr>
            <w:tcW w:w="19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ease-specifi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rvival 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CD1*ZNF70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12*PTK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2*WDSOF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C2*RIM3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MD5*PYCRL 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63 (5.857, 286.496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3 (2.422, 11.349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(0.000, 0.057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 (0.088, 0.639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 (0.000, 0.83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00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584" w:hRule="atLeast"/>
        </w:trPr>
        <w:tc>
          <w:tcPr>
            <w:tcW w:w="19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cond primary tumors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C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1*UTP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orf33*ZNF707 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.632 (5.542, 24787.701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 (0.000, 0.064 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750 (4.468, 6223.767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584" w:hRule="atLeast"/>
        </w:trPr>
        <w:tc>
          <w:tcPr>
            <w:tcW w:w="19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ocal relapse  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30*UTP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DC6*GRINA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.169 (18.859, 8030.645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9 (1.315, 3.880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584" w:hRule="atLeast"/>
        </w:trPr>
        <w:tc>
          <w:tcPr>
            <w:tcW w:w="19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ck relapse 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DC6*UTP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orf33*MED3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DC6*GRIN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B9*WDSOF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K2*ZNF707 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6 (1.459, 27.428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72.789 (126.399, 4777100.234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2 (1.227, 4.355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 (0.003, 0.240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84 (1.182, 210.732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37 </w:t>
            </w:r>
          </w:p>
        </w:tc>
      </w:tr>
      <w:tr>
        <w:trPr>
          <w:trHeight w:val="584" w:hRule="atLeast"/>
        </w:trPr>
        <w:tc>
          <w:tcPr>
            <w:tcW w:w="19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ocal relapse + neck relapse 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SOF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orf33*MED3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DC6*GRIN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B9*ZNF70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C2*NDUFB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NA*LY6K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K*LY6K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1*PTK2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 (0.000, 0.065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57.118 (503.908, 4227915.461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04 (5.914, 86.402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789 (5.935, 664.462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 (0.001, 0.074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68 (2.665, 59.275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(0.025, 0.574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79 (3.597, 43.290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00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584" w:hRule="atLeast"/>
        </w:trPr>
        <w:tc>
          <w:tcPr>
            <w:tcW w:w="19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tant metastasis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D5*UTP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30*PUF6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12*ZNF707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 (0.000, 0.256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7.986 (29.142, 419867.805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9 (1.697, 17.692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1043" w:hRule="atLeast"/>
        </w:trPr>
        <w:tc>
          <w:tcPr>
            <w:tcW w:w="1987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elapse (local + neck + distant metastases) 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DC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12*MED30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8 (1.054, 1.909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8 (1.773, 6.668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</w:tbl>
    <w:p>
      <w:pPr>
        <w:pStyle w:val="Style15"/>
        <w:spacing w:lineRule="auto" w:line="480"/>
        <w:ind w:left="360" w:hanging="0"/>
        <w:rPr/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indicates the lower and upper bounds of the 95% confidence interval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3:33:00Z</dcterms:created>
  <dc:creator>ariel</dc:creator>
  <dc:description/>
  <cp:keywords/>
  <dc:language>en-US</dc:language>
  <cp:lastModifiedBy>ariel</cp:lastModifiedBy>
  <dcterms:modified xsi:type="dcterms:W3CDTF">2011-07-19T03:33:00Z</dcterms:modified>
  <cp:revision>1</cp:revision>
  <dc:subject/>
  <dc:title/>
</cp:coreProperties>
</file>